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18CC43" w14:textId="4C5901C3" w:rsidR="002A2AA1" w:rsidRPr="00C766D9" w:rsidRDefault="002A2AA1" w:rsidP="002A2AA1">
      <w:pPr>
        <w:pStyle w:val="Heading1"/>
        <w:jc w:val="center"/>
        <w:rPr>
          <w:rFonts w:ascii="Arial" w:hAnsi="Arial" w:cs="Arial"/>
        </w:rPr>
      </w:pPr>
      <w:r w:rsidRPr="00C766D9">
        <w:rPr>
          <w:rFonts w:ascii="Arial" w:hAnsi="Arial" w:cs="Arial"/>
        </w:rPr>
        <w:t>Supplementary Note</w:t>
      </w:r>
    </w:p>
    <w:p w14:paraId="41017574" w14:textId="17B72BD2" w:rsidR="009C1964" w:rsidRPr="00C766D9" w:rsidRDefault="009C1964" w:rsidP="00D114DB">
      <w:pPr>
        <w:pStyle w:val="Heading1"/>
        <w:rPr>
          <w:rFonts w:ascii="Arial" w:hAnsi="Arial" w:cs="Arial"/>
        </w:rPr>
      </w:pPr>
      <w:r w:rsidRPr="00C766D9">
        <w:rPr>
          <w:rFonts w:ascii="Arial" w:hAnsi="Arial" w:cs="Arial"/>
        </w:rPr>
        <w:t>Supplementary Case Reports</w:t>
      </w:r>
    </w:p>
    <w:p w14:paraId="051E0245" w14:textId="77777777" w:rsidR="008F7D8A" w:rsidRPr="00C766D9" w:rsidRDefault="008F7D8A" w:rsidP="008F7D8A">
      <w:pPr>
        <w:rPr>
          <w:b/>
          <w:bCs/>
        </w:rPr>
      </w:pPr>
    </w:p>
    <w:p w14:paraId="159A0FBE" w14:textId="200321F6" w:rsidR="004E5060" w:rsidRPr="00C766D9" w:rsidRDefault="0031472C" w:rsidP="00BB7177">
      <w:pPr>
        <w:spacing w:after="160" w:line="259" w:lineRule="auto"/>
        <w:jc w:val="left"/>
      </w:pPr>
      <w:r>
        <w:t>REDACTED FOR MEDRXIV</w:t>
      </w:r>
      <w:r w:rsidR="00BB7177" w:rsidRPr="00C766D9">
        <w:br w:type="page"/>
      </w:r>
    </w:p>
    <w:p w14:paraId="5F7EA7A2" w14:textId="77777777" w:rsidR="001D0842" w:rsidRPr="00C766D9" w:rsidRDefault="001D0842" w:rsidP="00D114DB">
      <w:pPr>
        <w:pStyle w:val="Heading1"/>
        <w:rPr>
          <w:rFonts w:ascii="Arial" w:hAnsi="Arial" w:cs="Arial"/>
        </w:rPr>
      </w:pPr>
      <w:r w:rsidRPr="00C766D9">
        <w:rPr>
          <w:rFonts w:ascii="Arial" w:hAnsi="Arial" w:cs="Arial"/>
        </w:rPr>
        <w:lastRenderedPageBreak/>
        <w:t>Specific variants and variant combinations</w:t>
      </w:r>
    </w:p>
    <w:p w14:paraId="18F1D6C8" w14:textId="66C299B0" w:rsidR="001D0842" w:rsidRDefault="001D0842" w:rsidP="001D0842">
      <w:pPr>
        <w:spacing w:line="276" w:lineRule="auto"/>
        <w:contextualSpacing/>
      </w:pPr>
      <w:r w:rsidRPr="00C766D9">
        <w:t>We have previously shown that heterozygous variation in the 5’ end of RNU2-2 (n.1 to n.</w:t>
      </w:r>
      <w:r w:rsidR="00F02D22">
        <w:t>67</w:t>
      </w:r>
      <w:r w:rsidRPr="00C766D9">
        <w:t>) is highly constrained in gnomAD v4.1</w:t>
      </w:r>
      <w:r w:rsidR="00F02D22">
        <w:fldChar w:fldCharType="begin"/>
      </w:r>
      <w:r w:rsidR="003C3FDE">
        <w:instrText xml:space="preserve"> ADDIN ZOTERO_ITEM CSL_CITATION {"citationID":"KpTCOkb3","properties":{"formattedCitation":"\\super 4\\nosupersub{}","plainCitation":"4","noteIndex":0},"citationItems":[{"id":1074,"uris":["http://zotero.org/users/6020855/items/NTPJTNHV"],"itemData":{"id":1074,"type":"article-journal","abstract":"Abstract\n            \n              R-loops are DNA–RNA hybrid structures that may promote mutagenesis. However, their contribution to human Mendelian disorders is unexplored. Here we show excess de novo variants in genomic regions that form R-loops (henceforth, ‘R-loop regions’) and demonstrate enrichment of R-loop region variants (RRVs) in ribozyme, snoRNA and snRNA genes, specifically in rare disease cohorts. Using this insight, we report neurodevelopmental disorders (NDDs) caused by rare variants in two major spliceosomal RNA encoding genes,\n              RNU2-2\n              and\n              RNU5B-1\n              . These, along with the recently described\n              RNU4-2\n              -related ReNU syndrome, provide a genetic explanation for a substantial proportion of individuals with NDDs.","container-title":"Nature Genetics","DOI":"10.1038/s41588-025-02209-y","ISSN":"1061-4036, 1546-1718","issue":"6","journalAbbreviation":"Nat Genet","language":"en","page":"1362-1366","source":"DOI.org (Crossref)","title":"Analysis of R-loop forming regions identifies RNU2-2 and RNU5B-1 as neurodevelopmental disorder genes","volume":"57","author":[{"family":"Jackson","given":"Adam"},{"family":"Thaker","given":"Nishi"},{"family":"Blakes","given":"Alexander"},{"family":"Rice","given":"Gillian"},{"family":"Griffiths-Jones","given":"Sam"},{"family":"Balasubramanian","given":"Meena"},{"family":"Campbell","given":"Jennifer"},{"family":"Shannon","given":"Nora"},{"family":"Choi","given":"Jungmin"},{"family":"Hong","given":"Juhyeon"},{"family":"Hunt","given":"David"},{"family":"De Burca","given":"Anna"},{"family":"Kim","given":"Soo Yeon"},{"family":"Kim","given":"Taekeun"},{"family":"Lee","given":"Seungbok"},{"family":"Redman","given":"Melody"},{"family":"Rius","given":"Rocio"},{"family":"Simons","given":"Cas"},{"family":"Tan","given":"Tiong Yang"},{"family":"Ellingford","given":"Jamie"},{"family":"O’Keefe","given":"Raymond T."},{"family":"Chae","given":"Jong Hee"},{"family":"Banka","given":"Siddharth"}],"issued":{"date-parts":[["2025",6]]}}}],"schema":"https://github.com/citation-style-language/schema/raw/master/csl-citation.json"} </w:instrText>
      </w:r>
      <w:r w:rsidR="00F02D22">
        <w:fldChar w:fldCharType="separate"/>
      </w:r>
      <w:r w:rsidR="003C3FDE" w:rsidRPr="003C3FDE">
        <w:rPr>
          <w:vertAlign w:val="superscript"/>
        </w:rPr>
        <w:t>4</w:t>
      </w:r>
      <w:r w:rsidR="00F02D22">
        <w:fldChar w:fldCharType="end"/>
      </w:r>
      <w:r w:rsidR="00F02D22">
        <w:t>.</w:t>
      </w:r>
      <w:r w:rsidRPr="00C766D9">
        <w:t xml:space="preserve"> This region contains nucleotides which carry extensive post-transcriptional modifications and are involved in inter-molecular base pairing with U6 and the splicing branchpoint.</w:t>
      </w:r>
    </w:p>
    <w:p w14:paraId="0DE5EEC5" w14:textId="77777777" w:rsidR="00F02D22" w:rsidRPr="00C766D9" w:rsidRDefault="00F02D22" w:rsidP="001D0842">
      <w:pPr>
        <w:spacing w:line="276" w:lineRule="auto"/>
        <w:contextualSpacing/>
      </w:pPr>
    </w:p>
    <w:p w14:paraId="10C983D6" w14:textId="77777777" w:rsidR="001D0842" w:rsidRPr="00C766D9" w:rsidRDefault="001D0842" w:rsidP="001D0842">
      <w:pPr>
        <w:spacing w:line="276" w:lineRule="auto"/>
        <w:contextualSpacing/>
      </w:pPr>
      <w:r w:rsidRPr="00C766D9">
        <w:t xml:space="preserve">Distinct from the dominant </w:t>
      </w:r>
      <w:r w:rsidRPr="00C766D9">
        <w:rPr>
          <w:i/>
          <w:iCs/>
        </w:rPr>
        <w:t>RNU2-2</w:t>
      </w:r>
      <w:r w:rsidRPr="00C766D9">
        <w:t xml:space="preserve"> syndrome, where variants are recurrent, we observed a diverse set of variant combinations in affected cases in this study.  </w:t>
      </w:r>
      <w:proofErr w:type="gramStart"/>
      <w:r w:rsidRPr="00C766D9">
        <w:t>All of</w:t>
      </w:r>
      <w:proofErr w:type="gramEnd"/>
      <w:r w:rsidRPr="00C766D9">
        <w:t xml:space="preserve"> these variants are rare in </w:t>
      </w:r>
      <w:proofErr w:type="gramStart"/>
      <w:r w:rsidRPr="00C766D9">
        <w:t>gnomAD,</w:t>
      </w:r>
      <w:proofErr w:type="gramEnd"/>
      <w:r w:rsidRPr="00C766D9">
        <w:t xml:space="preserve"> however, we do observe some recurrent variants in unrelated families.</w:t>
      </w:r>
    </w:p>
    <w:p w14:paraId="1DD35FAB" w14:textId="3750F4F4" w:rsidR="001D0842" w:rsidRDefault="001D0842" w:rsidP="001D0842">
      <w:pPr>
        <w:spacing w:line="276" w:lineRule="auto"/>
        <w:contextualSpacing/>
      </w:pPr>
      <w:r w:rsidRPr="00F02D22">
        <w:rPr>
          <w:rStyle w:val="Toupdate"/>
          <w:i w:val="0"/>
          <w:iCs w:val="0"/>
          <w:color w:val="000000" w:themeColor="text1"/>
          <w:u w:val="none"/>
        </w:rPr>
        <w:t>Four</w:t>
      </w:r>
      <w:r w:rsidRPr="00F02D22">
        <w:rPr>
          <w:i/>
          <w:iCs/>
          <w:color w:val="000000" w:themeColor="text1"/>
        </w:rPr>
        <w:t xml:space="preserve"> </w:t>
      </w:r>
      <w:r w:rsidRPr="00C766D9">
        <w:t>variants were observed in both the homozygous and compound heterozygous states (n.20G&gt;A, n.28C&gt;G, n.104T&gt;C and n.127G&gt;C</w:t>
      </w:r>
      <w:r w:rsidRPr="00F02D22">
        <w:rPr>
          <w:rStyle w:val="Toupdate"/>
          <w:i w:val="0"/>
          <w:iCs w:val="0"/>
          <w:color w:val="000000" w:themeColor="text1"/>
          <w:u w:val="none"/>
        </w:rPr>
        <w:t>)</w:t>
      </w:r>
      <w:r w:rsidRPr="00F02D22">
        <w:rPr>
          <w:i/>
          <w:iCs/>
          <w:color w:val="000000" w:themeColor="text1"/>
        </w:rPr>
        <w:t>.</w:t>
      </w:r>
      <w:r w:rsidRPr="00C766D9">
        <w:t xml:space="preserve"> Variant positions in unsolved NDD cases were distributed throughout the primary sequence of </w:t>
      </w:r>
      <w:r w:rsidRPr="00C766D9">
        <w:rPr>
          <w:i/>
          <w:iCs/>
        </w:rPr>
        <w:t>RNU2-2</w:t>
      </w:r>
      <w:r w:rsidRPr="00C766D9">
        <w:t>, apart from the unstructured sequence between stem loop IIb and the Sm binding site (n.85 to n.96) which was devoid of variants in these individuals (Fisher’s exact P=0.0091). Variants in unsolved NDD cases overlapped nucleotides important for snRNA-snRNA interactions between U2 and U6, snRNA-protein interactions within the Sm protein binding site, and U2 secondary loop structures including stem loops IIa, IIb, III and IV.</w:t>
      </w:r>
    </w:p>
    <w:p w14:paraId="37D21094" w14:textId="77777777" w:rsidR="00F02D22" w:rsidRPr="00C766D9" w:rsidRDefault="00F02D22" w:rsidP="001D0842">
      <w:pPr>
        <w:spacing w:line="276" w:lineRule="auto"/>
        <w:contextualSpacing/>
      </w:pPr>
    </w:p>
    <w:p w14:paraId="5109DC11" w14:textId="3E8F6823" w:rsidR="001D0842" w:rsidRDefault="001D0842" w:rsidP="001D0842">
      <w:pPr>
        <w:spacing w:line="276" w:lineRule="auto"/>
        <w:contextualSpacing/>
      </w:pPr>
      <w:r w:rsidRPr="00C766D9">
        <w:t xml:space="preserve">Recurrent variants in unsolved NDD cases were n.45C&gt;T and n.104T&gt;C, which were each observed in two and </w:t>
      </w:r>
      <w:r w:rsidRPr="00F02D22">
        <w:rPr>
          <w:rStyle w:val="Toupdate"/>
          <w:i w:val="0"/>
          <w:iCs w:val="0"/>
          <w:color w:val="000000" w:themeColor="text1"/>
          <w:u w:val="none"/>
        </w:rPr>
        <w:t>three unrelated families, respectively</w:t>
      </w:r>
      <w:r w:rsidRPr="00F02D22">
        <w:rPr>
          <w:i/>
          <w:iCs/>
          <w:color w:val="000000" w:themeColor="text1"/>
        </w:rPr>
        <w:t>.</w:t>
      </w:r>
      <w:r w:rsidRPr="00F02D22">
        <w:rPr>
          <w:color w:val="000000" w:themeColor="text1"/>
        </w:rPr>
        <w:t xml:space="preserve">  </w:t>
      </w:r>
      <w:r w:rsidRPr="00C766D9">
        <w:t xml:space="preserve">Different substitutions were observed at these nucleotides also (n.45C&gt;G and n.104T&gt;G) in the cohort. The recurrence of variants in affected individuals, and the occurrence of variants at positions which base-pair in the snRNA secondary structure, provide supporting evidence of pathogenicity. For example, three individuals from two unrelated families (Families 4 and 5), </w:t>
      </w:r>
      <w:proofErr w:type="gramStart"/>
      <w:r w:rsidRPr="00C766D9">
        <w:t>all of</w:t>
      </w:r>
      <w:proofErr w:type="gramEnd"/>
      <w:r w:rsidRPr="00C766D9">
        <w:t xml:space="preserve"> Pakistani descent, carried the same n.20G&gt;A variant in homozygous state.  Haplotype analysis revealed a shared region of homozygosity of 30Mb between these unrelated families, suggesting a common ancestor.  This variant was also observed in another individual,</w:t>
      </w:r>
      <w:r w:rsidR="00F02D22">
        <w:t xml:space="preserve"> </w:t>
      </w:r>
      <w:r w:rsidRPr="00C766D9">
        <w:t xml:space="preserve">in the compound heterozygous state, </w:t>
      </w:r>
      <w:r w:rsidRPr="00C766D9">
        <w:rPr>
          <w:i/>
          <w:iCs/>
        </w:rPr>
        <w:t>in trans</w:t>
      </w:r>
      <w:r w:rsidRPr="00C766D9">
        <w:t xml:space="preserve"> with </w:t>
      </w:r>
      <w:r w:rsidRPr="00F02D22">
        <w:rPr>
          <w:rStyle w:val="Toupdate"/>
          <w:i w:val="0"/>
          <w:iCs w:val="0"/>
          <w:color w:val="000000" w:themeColor="text1"/>
          <w:u w:val="none"/>
        </w:rPr>
        <w:t>n.61C&gt;T (Family 12)</w:t>
      </w:r>
      <w:r w:rsidRPr="00F02D22">
        <w:rPr>
          <w:i/>
          <w:iCs/>
          <w:color w:val="000000" w:themeColor="text1"/>
        </w:rPr>
        <w:t>.</w:t>
      </w:r>
      <w:r w:rsidRPr="00C766D9">
        <w:t xml:space="preserve"> n.20 base-pairs with n.13 in the U2-2 secondary structure; we observe </w:t>
      </w:r>
      <w:r w:rsidRPr="00F02D22">
        <w:rPr>
          <w:rStyle w:val="Toupdate"/>
          <w:i w:val="0"/>
          <w:iCs w:val="0"/>
          <w:color w:val="000000" w:themeColor="text1"/>
          <w:u w:val="none"/>
        </w:rPr>
        <w:t>n.13C&gt;</w:t>
      </w:r>
      <w:proofErr w:type="gramStart"/>
      <w:r w:rsidRPr="00F02D22">
        <w:rPr>
          <w:rStyle w:val="Toupdate"/>
          <w:i w:val="0"/>
          <w:iCs w:val="0"/>
          <w:color w:val="000000" w:themeColor="text1"/>
          <w:u w:val="none"/>
        </w:rPr>
        <w:t>A</w:t>
      </w:r>
      <w:proofErr w:type="gramEnd"/>
      <w:r w:rsidRPr="00F02D22">
        <w:rPr>
          <w:rStyle w:val="Toupdate"/>
          <w:color w:val="000000" w:themeColor="text1"/>
        </w:rPr>
        <w:t xml:space="preserve"> </w:t>
      </w:r>
      <w:r w:rsidRPr="00C766D9">
        <w:t>in one individual (</w:t>
      </w:r>
      <w:r w:rsidRPr="00F02D22">
        <w:rPr>
          <w:rStyle w:val="Toupdate"/>
          <w:i w:val="0"/>
          <w:iCs w:val="0"/>
          <w:color w:val="000000" w:themeColor="text1"/>
          <w:u w:val="none"/>
        </w:rPr>
        <w:t>Family 9</w:t>
      </w:r>
      <w:r w:rsidRPr="00C766D9">
        <w:t xml:space="preserve">) in the compound heterozygous state, </w:t>
      </w:r>
      <w:r w:rsidRPr="00F02D22">
        <w:rPr>
          <w:rStyle w:val="Toupdate"/>
          <w:i w:val="0"/>
          <w:iCs w:val="0"/>
          <w:color w:val="000000" w:themeColor="text1"/>
          <w:u w:val="none"/>
        </w:rPr>
        <w:t>in trans with n.100T&gt;G, within the Sm site</w:t>
      </w:r>
      <w:r w:rsidRPr="00C766D9">
        <w:t xml:space="preserve">. Interestingly, we observed a recurrent indel in both the homozygous and compound heterozygous state in three unrelated individuals (n.116_127del in families 7 and </w:t>
      </w:r>
      <w:r w:rsidRPr="00F02D22">
        <w:rPr>
          <w:rStyle w:val="Toupdate"/>
          <w:i w:val="0"/>
          <w:iCs w:val="0"/>
          <w:color w:val="000000" w:themeColor="text1"/>
          <w:u w:val="none"/>
        </w:rPr>
        <w:t>40</w:t>
      </w:r>
      <w:r w:rsidRPr="00C766D9">
        <w:t xml:space="preserve">, and n.116_127dup in family 23). We observed four additional indels in unsolved NDD cases. All were in the compound heterozygous state, and all </w:t>
      </w:r>
      <w:proofErr w:type="gramStart"/>
      <w:r w:rsidRPr="00C766D9">
        <w:t>were located in</w:t>
      </w:r>
      <w:proofErr w:type="gramEnd"/>
      <w:r w:rsidRPr="00C766D9">
        <w:t xml:space="preserve"> the 3’ end of </w:t>
      </w:r>
      <w:r w:rsidRPr="00C766D9">
        <w:rPr>
          <w:i/>
          <w:iCs/>
        </w:rPr>
        <w:t>RNU2-2</w:t>
      </w:r>
      <w:r w:rsidRPr="00C766D9">
        <w:t>, downstream of n.115. Two of these (n.170_*5del and n.186_*27del) overlapped the 3’ extension of U2-2 pre-snRNA which is known to be transcribed and cleaved post-transcriptionally, and which contains nucleotides important for regulating transcription termination and stability during nuclear export</w:t>
      </w:r>
      <w:r w:rsidR="00F02D22">
        <w:fldChar w:fldCharType="begin"/>
      </w:r>
      <w:r w:rsidR="003C3FDE">
        <w:instrText xml:space="preserve"> ADDIN ZOTERO_ITEM CSL_CITATION {"citationID":"BHeLn1Ll","properties":{"formattedCitation":"\\super 5\\nosupersub{}","plainCitation":"5","noteIndex":0},"citationItems":[{"id":1060,"uris":["http://zotero.org/users/6020855/items/YQ2TXXAL"],"itemData":{"id":1060,"type":"article-journal","abstract":"Abstract\n            Spliceosomal snRNPs are multicomponent particles that undergo a complex maturation pathway. Human Sm-class snRNAs are generated as 3′-end extended precursors, which are exported to the cytoplasm and assembled together with Sm proteins into core RNPs by the SMN complex. Here, we provide evidence that these pre-snRNA substrates contain compact, evolutionarily conserved secondary structures that overlap with the Sm binding site. These structural motifs in pre-snRNAs are predicted to interfere with Sm core assembly. We model structural rearrangements that lead to an open pre-snRNA conformation compatible with Sm protein interaction. The predicted rearrangement pathway is conserved in Metazoa and requires an external factor that initiates snRNA remodeling. We show that the essential helicase Gemin3, which is a component of the SMN complex, is crucial for snRNA structural rearrangements during snRNP maturation. The SMN complex thus facilitates ATP-driven structural changes in snRNAs that expose the Sm site and enable Sm protein binding.","container-title":"Nature Communications","DOI":"10.1038/s41467-023-42324-0","ISSN":"2041-1723","issue":"1","journalAbbreviation":"Nat Commun","language":"en","page":"6580","source":"DOI.org (Crossref)","title":"The SMN complex drives structural changes in human snRNAs to enable snRNP assembly","volume":"14","author":[{"family":"Pánek","given":"Josef"},{"family":"Roithová","given":"Adriana"},{"family":"Radivojević","given":"Nenad"},{"family":"Sýkora","given":"Michal"},{"family":"Prusty","given":"Archana Bairavasundaram"},{"family":"Huston","given":"Nicholas"},{"family":"Wan","given":"Han"},{"family":"Pyle","given":"Anna Marie"},{"family":"Fischer","given":"Utz"},{"family":"Staněk","given":"David"}],"issued":{"date-parts":[["2023",10,18]]}}}],"schema":"https://github.com/citation-style-language/schema/raw/master/csl-citation.json"} </w:instrText>
      </w:r>
      <w:r w:rsidR="00F02D22">
        <w:fldChar w:fldCharType="separate"/>
      </w:r>
      <w:r w:rsidR="003C3FDE" w:rsidRPr="003C3FDE">
        <w:rPr>
          <w:vertAlign w:val="superscript"/>
        </w:rPr>
        <w:t>5</w:t>
      </w:r>
      <w:r w:rsidR="00F02D22">
        <w:fldChar w:fldCharType="end"/>
      </w:r>
      <w:r w:rsidRPr="00C766D9">
        <w:t>.</w:t>
      </w:r>
    </w:p>
    <w:p w14:paraId="4B3F1942" w14:textId="77777777" w:rsidR="00F02D22" w:rsidRPr="00C766D9" w:rsidRDefault="00F02D22" w:rsidP="001D0842">
      <w:pPr>
        <w:spacing w:line="276" w:lineRule="auto"/>
        <w:contextualSpacing/>
      </w:pPr>
    </w:p>
    <w:p w14:paraId="024C53D1" w14:textId="1278D5ED" w:rsidR="001D0842" w:rsidRDefault="001D0842" w:rsidP="001D0842">
      <w:pPr>
        <w:spacing w:line="276" w:lineRule="auto"/>
        <w:contextualSpacing/>
      </w:pPr>
      <w:r w:rsidRPr="00C766D9">
        <w:t>Interestingly, we find two variants in the compound heterozygous state (n.3C&gt;T and n.5C&gt;T) which overlap sites at which specific</w:t>
      </w:r>
      <w:r w:rsidRPr="00C766D9">
        <w:rPr>
          <w:i/>
          <w:iCs/>
        </w:rPr>
        <w:t xml:space="preserve"> </w:t>
      </w:r>
      <w:r w:rsidRPr="00C766D9">
        <w:t>SNVs (n.3C&gt;A and n.5C&gt;A) we had previously linked to the dominant RNU2-2 syndrome</w:t>
      </w:r>
      <w:r w:rsidR="00F02D22">
        <w:fldChar w:fldCharType="begin"/>
      </w:r>
      <w:r w:rsidR="003C3FDE">
        <w:instrText xml:space="preserve"> ADDIN ZOTERO_ITEM CSL_CITATION {"citationID":"S6uPjxpz","properties":{"formattedCitation":"\\super 4\\nosupersub{}","plainCitation":"4","noteIndex":0},"citationItems":[{"id":1074,"uris":["http://zotero.org/users/6020855/items/NTPJTNHV"],"itemData":{"id":1074,"type":"article-journal","abstract":"Abstract\n            \n              R-loops are DNA–RNA hybrid structures that may promote mutagenesis. However, their contribution to human Mendelian disorders is unexplored. Here we show excess de novo variants in genomic regions that form R-loops (henceforth, ‘R-loop regions’) and demonstrate enrichment of R-loop region variants (RRVs) in ribozyme, snoRNA and snRNA genes, specifically in rare disease cohorts. Using this insight, we report neurodevelopmental disorders (NDDs) caused by rare variants in two major spliceosomal RNA encoding genes,\n              RNU2-2\n              and\n              RNU5B-1\n              . These, along with the recently described\n              RNU4-2\n              -related ReNU syndrome, provide a genetic explanation for a substantial proportion of individuals with NDDs.","container-title":"Nature Genetics","DOI":"10.1038/s41588-025-02209-y","ISSN":"1061-4036, 1546-1718","issue":"6","journalAbbreviation":"Nat Genet","language":"en","page":"1362-1366","source":"DOI.org (Crossref)","title":"Analysis of R-loop forming regions identifies RNU2-2 and RNU5B-1 as neurodevelopmental disorder genes","volume":"57","author":[{"family":"Jackson","given":"Adam"},{"family":"Thaker","given":"Nishi"},{"family":"Blakes","given":"Alexander"},{"family":"Rice","given":"Gillian"},{"family":"Griffiths-Jones","given":"Sam"},{"family":"Balasubramanian","given":"Meena"},{"family":"Campbell","given":"Jennifer"},{"family":"Shannon","given":"Nora"},{"family":"Choi","given":"Jungmin"},{"family":"Hong","given":"Juhyeon"},{"family":"Hunt","given":"David"},{"family":"De Burca","given":"Anna"},{"family":"Kim","given":"Soo Yeon"},{"family":"Kim","given":"Taekeun"},{"family":"Lee","given":"Seungbok"},{"family":"Redman","given":"Melody"},{"family":"Rius","given":"Rocio"},{"family":"Simons","given":"Cas"},{"family":"Tan","given":"Tiong Yang"},{"family":"Ellingford","given":"Jamie"},{"family":"O’Keefe","given":"Raymond T."},{"family":"Chae","given":"Jong Hee"},{"family":"Banka","given":"Siddharth"}],"issued":{"date-parts":[["2025",6]]}}}],"schema":"https://github.com/citation-style-language/schema/raw/master/csl-citation.json"} </w:instrText>
      </w:r>
      <w:r w:rsidR="00F02D22">
        <w:fldChar w:fldCharType="separate"/>
      </w:r>
      <w:r w:rsidR="003C3FDE" w:rsidRPr="003C3FDE">
        <w:rPr>
          <w:vertAlign w:val="superscript"/>
        </w:rPr>
        <w:t>4</w:t>
      </w:r>
      <w:r w:rsidR="00F02D22">
        <w:fldChar w:fldCharType="end"/>
      </w:r>
      <w:r w:rsidR="00F02D22">
        <w:t>.</w:t>
      </w:r>
      <w:r w:rsidRPr="00C766D9">
        <w:t xml:space="preserve">  In both cases, the variants in the dominant condition are observed in individuals with milder presentations, have been seen to be transmitted or parental samples were not available to determine de novo origin.  In the family carrying the n.5C&gt;T variants, this was inherited by two affected half-siblings from their unaffected mother.  Each half-sibling had, in fact, inherited a different variant from each of their unrelated fathers suggesting that the gene carrier rate of this condition may be high.</w:t>
      </w:r>
    </w:p>
    <w:p w14:paraId="40B3A3AA" w14:textId="469A7DEF" w:rsidR="003C3FDE" w:rsidRDefault="003C3FDE" w:rsidP="001D0842">
      <w:pPr>
        <w:spacing w:line="276" w:lineRule="auto"/>
        <w:contextualSpacing/>
      </w:pPr>
    </w:p>
    <w:p w14:paraId="2FDE171C" w14:textId="7BFA0154" w:rsidR="003C3FDE" w:rsidRDefault="003C3FDE" w:rsidP="001D0842">
      <w:pPr>
        <w:spacing w:line="276" w:lineRule="auto"/>
        <w:contextualSpacing/>
      </w:pPr>
      <w:r>
        <w:lastRenderedPageBreak/>
        <w:t>Variant interpretation is, of course, challenging in a non-coding gene.  For individuals with a low U2:U1 transcript ratio, we find evidence for pathogenicity for the following variant combinations: n.41T&gt;A | n.127G&gt;C, n.20G&gt;A | n.61C&gt;T, n.102T&gt;C homozygous, [n.162dup;n.189T&gt;C] | [n.43T&gt;G;n.62T&gt;G], n.183G&gt;C homozygous, n.171_187del | n.186_*27del, n.181G&gt;C homozygous and n.113G&gt;A | n.116_127dup (</w:t>
      </w:r>
      <w:r w:rsidRPr="003C3FDE">
        <w:rPr>
          <w:b/>
          <w:bCs/>
          <w:color w:val="0070C0"/>
        </w:rPr>
        <w:t>Supplementary Table 10)</w:t>
      </w:r>
    </w:p>
    <w:p w14:paraId="3E21130C" w14:textId="15E47E97" w:rsidR="00F02D22" w:rsidRDefault="00F02D22" w:rsidP="001D0842">
      <w:pPr>
        <w:spacing w:line="276" w:lineRule="auto"/>
        <w:contextualSpacing/>
      </w:pPr>
    </w:p>
    <w:p w14:paraId="79D9286A" w14:textId="0C454BB9" w:rsidR="00F02D22" w:rsidRDefault="00F02D22" w:rsidP="00F02D22">
      <w:pPr>
        <w:pStyle w:val="Heading1"/>
      </w:pPr>
      <w:r>
        <w:t>Supplementary References</w:t>
      </w:r>
    </w:p>
    <w:p w14:paraId="5976A6E3" w14:textId="37ED3286" w:rsidR="00F02D22" w:rsidRDefault="00F02D22" w:rsidP="00F02D22"/>
    <w:p w14:paraId="76C42514" w14:textId="77777777" w:rsidR="003C3FDE" w:rsidRPr="003C3FDE" w:rsidRDefault="00F02D22" w:rsidP="003C3FDE">
      <w:pPr>
        <w:pStyle w:val="Bibliography"/>
      </w:pPr>
      <w:r>
        <w:fldChar w:fldCharType="begin"/>
      </w:r>
      <w:r w:rsidRPr="003C3FDE">
        <w:rPr>
          <w:lang w:val="da-DK"/>
        </w:rPr>
        <w:instrText xml:space="preserve"> ADDIN ZOTERO_BIBL {"uncited":[],"omitted":[],"custom":[]} CSL_BIBLIOGRAPHY </w:instrText>
      </w:r>
      <w:r>
        <w:fldChar w:fldCharType="separate"/>
      </w:r>
      <w:r w:rsidR="003C3FDE" w:rsidRPr="003C3FDE">
        <w:rPr>
          <w:lang w:val="da-DK"/>
        </w:rPr>
        <w:t>1.</w:t>
      </w:r>
      <w:r w:rsidR="003C3FDE" w:rsidRPr="003C3FDE">
        <w:rPr>
          <w:lang w:val="da-DK"/>
        </w:rPr>
        <w:tab/>
        <w:t xml:space="preserve">Vandervore, L. V. </w:t>
      </w:r>
      <w:r w:rsidR="003C3FDE" w:rsidRPr="003C3FDE">
        <w:rPr>
          <w:i/>
          <w:iCs/>
          <w:lang w:val="da-DK"/>
        </w:rPr>
        <w:t>et al.</w:t>
      </w:r>
      <w:r w:rsidR="003C3FDE" w:rsidRPr="003C3FDE">
        <w:rPr>
          <w:lang w:val="da-DK"/>
        </w:rPr>
        <w:t xml:space="preserve"> </w:t>
      </w:r>
      <w:r w:rsidR="003C3FDE" w:rsidRPr="003C3FDE">
        <w:t xml:space="preserve">TMX2 Is a Crucial Regulator of Cellular Redox State, and Its Dysfunction Causes Severe Brain Developmental Abnormalities. </w:t>
      </w:r>
      <w:r w:rsidR="003C3FDE" w:rsidRPr="003C3FDE">
        <w:rPr>
          <w:i/>
          <w:iCs/>
        </w:rPr>
        <w:t>Am. J. Hum. Genet.</w:t>
      </w:r>
      <w:r w:rsidR="003C3FDE" w:rsidRPr="003C3FDE">
        <w:t xml:space="preserve"> </w:t>
      </w:r>
      <w:r w:rsidR="003C3FDE" w:rsidRPr="003C3FDE">
        <w:rPr>
          <w:b/>
          <w:bCs/>
        </w:rPr>
        <w:t>105</w:t>
      </w:r>
      <w:r w:rsidR="003C3FDE" w:rsidRPr="003C3FDE">
        <w:t>, 1126–1147 (2019).</w:t>
      </w:r>
    </w:p>
    <w:p w14:paraId="5DCF5FC2" w14:textId="77777777" w:rsidR="003C3FDE" w:rsidRPr="003C3FDE" w:rsidRDefault="003C3FDE" w:rsidP="003C3FDE">
      <w:pPr>
        <w:pStyle w:val="Bibliography"/>
      </w:pPr>
      <w:r w:rsidRPr="003C3FDE">
        <w:t>2.</w:t>
      </w:r>
      <w:r w:rsidRPr="003C3FDE">
        <w:tab/>
        <w:t xml:space="preserve">Xing, C. </w:t>
      </w:r>
      <w:r w:rsidRPr="003C3FDE">
        <w:rPr>
          <w:i/>
          <w:iCs/>
        </w:rPr>
        <w:t>et al.</w:t>
      </w:r>
      <w:r w:rsidRPr="003C3FDE">
        <w:t xml:space="preserve"> Biallelic variants in RNU12 cause CDAGS syndrome. </w:t>
      </w:r>
      <w:r w:rsidRPr="003C3FDE">
        <w:rPr>
          <w:i/>
          <w:iCs/>
        </w:rPr>
        <w:t>Hum. Mutat.</w:t>
      </w:r>
      <w:r w:rsidRPr="003C3FDE">
        <w:t xml:space="preserve"> </w:t>
      </w:r>
      <w:r w:rsidRPr="003C3FDE">
        <w:rPr>
          <w:b/>
          <w:bCs/>
        </w:rPr>
        <w:t>42</w:t>
      </w:r>
      <w:r w:rsidRPr="003C3FDE">
        <w:t>, 1042–1052 (2021).</w:t>
      </w:r>
    </w:p>
    <w:p w14:paraId="77997A1A" w14:textId="77777777" w:rsidR="003C3FDE" w:rsidRPr="003C3FDE" w:rsidRDefault="003C3FDE" w:rsidP="003C3FDE">
      <w:pPr>
        <w:pStyle w:val="Bibliography"/>
      </w:pPr>
      <w:r w:rsidRPr="003C3FDE">
        <w:t>3.</w:t>
      </w:r>
      <w:r w:rsidRPr="003C3FDE">
        <w:tab/>
        <w:t xml:space="preserve">Jenkinson, E. M. </w:t>
      </w:r>
      <w:r w:rsidRPr="003C3FDE">
        <w:rPr>
          <w:i/>
          <w:iCs/>
        </w:rPr>
        <w:t>et al.</w:t>
      </w:r>
      <w:r w:rsidRPr="003C3FDE">
        <w:t xml:space="preserve"> Mutations in SNORD118 cause the cerebral microangiopathy leukoencephalopathy with calcifications and cysts. </w:t>
      </w:r>
      <w:r w:rsidRPr="003C3FDE">
        <w:rPr>
          <w:i/>
          <w:iCs/>
        </w:rPr>
        <w:t>Nat. Genet.</w:t>
      </w:r>
      <w:r w:rsidRPr="003C3FDE">
        <w:t xml:space="preserve"> </w:t>
      </w:r>
      <w:r w:rsidRPr="003C3FDE">
        <w:rPr>
          <w:b/>
          <w:bCs/>
        </w:rPr>
        <w:t>48</w:t>
      </w:r>
      <w:r w:rsidRPr="003C3FDE">
        <w:t>, 1185–1192 (2016).</w:t>
      </w:r>
    </w:p>
    <w:p w14:paraId="55EE3579" w14:textId="77777777" w:rsidR="003C3FDE" w:rsidRPr="003C3FDE" w:rsidRDefault="003C3FDE" w:rsidP="003C3FDE">
      <w:pPr>
        <w:pStyle w:val="Bibliography"/>
      </w:pPr>
      <w:r w:rsidRPr="003C3FDE">
        <w:t>4.</w:t>
      </w:r>
      <w:r w:rsidRPr="003C3FDE">
        <w:tab/>
        <w:t xml:space="preserve">Jackson, A. </w:t>
      </w:r>
      <w:r w:rsidRPr="003C3FDE">
        <w:rPr>
          <w:i/>
          <w:iCs/>
        </w:rPr>
        <w:t>et al.</w:t>
      </w:r>
      <w:r w:rsidRPr="003C3FDE">
        <w:t xml:space="preserve"> Analysis of R-loop forming regions identifies RNU2-2 and RNU5B-1 as neurodevelopmental disorder genes. </w:t>
      </w:r>
      <w:r w:rsidRPr="003C3FDE">
        <w:rPr>
          <w:i/>
          <w:iCs/>
        </w:rPr>
        <w:t>Nat. Genet.</w:t>
      </w:r>
      <w:r w:rsidRPr="003C3FDE">
        <w:t xml:space="preserve"> </w:t>
      </w:r>
      <w:r w:rsidRPr="003C3FDE">
        <w:rPr>
          <w:b/>
          <w:bCs/>
        </w:rPr>
        <w:t>57</w:t>
      </w:r>
      <w:r w:rsidRPr="003C3FDE">
        <w:t>, 1362–1366 (2025).</w:t>
      </w:r>
    </w:p>
    <w:p w14:paraId="2E8650E1" w14:textId="77777777" w:rsidR="003C3FDE" w:rsidRPr="003C3FDE" w:rsidRDefault="003C3FDE" w:rsidP="003C3FDE">
      <w:pPr>
        <w:pStyle w:val="Bibliography"/>
      </w:pPr>
      <w:r w:rsidRPr="003C3FDE">
        <w:t>5.</w:t>
      </w:r>
      <w:r w:rsidRPr="003C3FDE">
        <w:tab/>
        <w:t xml:space="preserve">Pánek, J. </w:t>
      </w:r>
      <w:r w:rsidRPr="003C3FDE">
        <w:rPr>
          <w:i/>
          <w:iCs/>
        </w:rPr>
        <w:t>et al.</w:t>
      </w:r>
      <w:r w:rsidRPr="003C3FDE">
        <w:t xml:space="preserve"> The SMN complex drives structural changes in human snRNAs to enable snRNP assembly. </w:t>
      </w:r>
      <w:r w:rsidRPr="003C3FDE">
        <w:rPr>
          <w:i/>
          <w:iCs/>
        </w:rPr>
        <w:t>Nat. Commun.</w:t>
      </w:r>
      <w:r w:rsidRPr="003C3FDE">
        <w:t xml:space="preserve"> </w:t>
      </w:r>
      <w:r w:rsidRPr="003C3FDE">
        <w:rPr>
          <w:b/>
          <w:bCs/>
        </w:rPr>
        <w:t>14</w:t>
      </w:r>
      <w:r w:rsidRPr="003C3FDE">
        <w:t>, 6580 (2023).</w:t>
      </w:r>
    </w:p>
    <w:p w14:paraId="21B81347" w14:textId="4B5631C4" w:rsidR="00F02D22" w:rsidRPr="00F02D22" w:rsidRDefault="00F02D22" w:rsidP="00F02D22">
      <w:r>
        <w:fldChar w:fldCharType="end"/>
      </w:r>
    </w:p>
    <w:p w14:paraId="23F8B544" w14:textId="6D58B74F" w:rsidR="00AC031A" w:rsidRPr="00C766D9" w:rsidRDefault="00AC031A" w:rsidP="001B422B">
      <w:pPr>
        <w:spacing w:after="160" w:line="259" w:lineRule="auto"/>
        <w:jc w:val="left"/>
      </w:pPr>
    </w:p>
    <w:sectPr w:rsidR="00AC031A" w:rsidRPr="00C766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2F6"/>
    <w:rsid w:val="000173FB"/>
    <w:rsid w:val="000324A7"/>
    <w:rsid w:val="00032F9E"/>
    <w:rsid w:val="0005390C"/>
    <w:rsid w:val="00066337"/>
    <w:rsid w:val="0008033E"/>
    <w:rsid w:val="00095FFD"/>
    <w:rsid w:val="000D700F"/>
    <w:rsid w:val="000F5B4E"/>
    <w:rsid w:val="000F5DEC"/>
    <w:rsid w:val="00107E01"/>
    <w:rsid w:val="00131171"/>
    <w:rsid w:val="0013510D"/>
    <w:rsid w:val="0014433B"/>
    <w:rsid w:val="0015729B"/>
    <w:rsid w:val="0016178D"/>
    <w:rsid w:val="00167FB5"/>
    <w:rsid w:val="00170DD0"/>
    <w:rsid w:val="00171B63"/>
    <w:rsid w:val="00186E91"/>
    <w:rsid w:val="001B35D6"/>
    <w:rsid w:val="001B422B"/>
    <w:rsid w:val="001C00C5"/>
    <w:rsid w:val="001D0842"/>
    <w:rsid w:val="001F2699"/>
    <w:rsid w:val="00211C25"/>
    <w:rsid w:val="002169FA"/>
    <w:rsid w:val="002547C5"/>
    <w:rsid w:val="0026245D"/>
    <w:rsid w:val="002A2AA1"/>
    <w:rsid w:val="002A2CD3"/>
    <w:rsid w:val="002A389B"/>
    <w:rsid w:val="002A3DF0"/>
    <w:rsid w:val="002B0D58"/>
    <w:rsid w:val="002B2ABF"/>
    <w:rsid w:val="002C19CA"/>
    <w:rsid w:val="002E7841"/>
    <w:rsid w:val="002F0193"/>
    <w:rsid w:val="002F2353"/>
    <w:rsid w:val="002F2660"/>
    <w:rsid w:val="0030063E"/>
    <w:rsid w:val="003009F7"/>
    <w:rsid w:val="0030298B"/>
    <w:rsid w:val="0030412A"/>
    <w:rsid w:val="0031472C"/>
    <w:rsid w:val="0031480B"/>
    <w:rsid w:val="003466F2"/>
    <w:rsid w:val="00355588"/>
    <w:rsid w:val="00361695"/>
    <w:rsid w:val="003A1578"/>
    <w:rsid w:val="003A29B5"/>
    <w:rsid w:val="003C3FDE"/>
    <w:rsid w:val="003D0E58"/>
    <w:rsid w:val="0040444E"/>
    <w:rsid w:val="004107CC"/>
    <w:rsid w:val="00416AEF"/>
    <w:rsid w:val="00422E06"/>
    <w:rsid w:val="00423881"/>
    <w:rsid w:val="00426490"/>
    <w:rsid w:val="00436698"/>
    <w:rsid w:val="00463B0E"/>
    <w:rsid w:val="00476224"/>
    <w:rsid w:val="004863F4"/>
    <w:rsid w:val="004A31DB"/>
    <w:rsid w:val="004B113E"/>
    <w:rsid w:val="004B17AC"/>
    <w:rsid w:val="004B534C"/>
    <w:rsid w:val="004C3A2A"/>
    <w:rsid w:val="004E2AD9"/>
    <w:rsid w:val="004E5060"/>
    <w:rsid w:val="004E7869"/>
    <w:rsid w:val="0050111A"/>
    <w:rsid w:val="00516AA6"/>
    <w:rsid w:val="00520C12"/>
    <w:rsid w:val="00526B41"/>
    <w:rsid w:val="00531C35"/>
    <w:rsid w:val="005469E7"/>
    <w:rsid w:val="005542F6"/>
    <w:rsid w:val="0055593D"/>
    <w:rsid w:val="0056016A"/>
    <w:rsid w:val="00572F1A"/>
    <w:rsid w:val="005A219B"/>
    <w:rsid w:val="005C127F"/>
    <w:rsid w:val="005C44E8"/>
    <w:rsid w:val="005C5B16"/>
    <w:rsid w:val="005D7DB2"/>
    <w:rsid w:val="005E12DE"/>
    <w:rsid w:val="005E7659"/>
    <w:rsid w:val="005F643C"/>
    <w:rsid w:val="006133E5"/>
    <w:rsid w:val="00614FA4"/>
    <w:rsid w:val="00617F47"/>
    <w:rsid w:val="00620974"/>
    <w:rsid w:val="00625C5B"/>
    <w:rsid w:val="00641A95"/>
    <w:rsid w:val="0064798E"/>
    <w:rsid w:val="00647AC7"/>
    <w:rsid w:val="00647DBA"/>
    <w:rsid w:val="00651E37"/>
    <w:rsid w:val="006801EB"/>
    <w:rsid w:val="00682067"/>
    <w:rsid w:val="006A77FF"/>
    <w:rsid w:val="006C2FC2"/>
    <w:rsid w:val="006D7511"/>
    <w:rsid w:val="006E388E"/>
    <w:rsid w:val="006E7744"/>
    <w:rsid w:val="0070090B"/>
    <w:rsid w:val="00711747"/>
    <w:rsid w:val="00715A6C"/>
    <w:rsid w:val="00717436"/>
    <w:rsid w:val="00717789"/>
    <w:rsid w:val="00721237"/>
    <w:rsid w:val="00723B7B"/>
    <w:rsid w:val="00742447"/>
    <w:rsid w:val="007569A2"/>
    <w:rsid w:val="00786BBB"/>
    <w:rsid w:val="00791DF5"/>
    <w:rsid w:val="00796978"/>
    <w:rsid w:val="007B5D00"/>
    <w:rsid w:val="007B6407"/>
    <w:rsid w:val="007C4B5E"/>
    <w:rsid w:val="007D23D1"/>
    <w:rsid w:val="007F3E3D"/>
    <w:rsid w:val="00802CC2"/>
    <w:rsid w:val="00803847"/>
    <w:rsid w:val="00820D2E"/>
    <w:rsid w:val="00821817"/>
    <w:rsid w:val="00825914"/>
    <w:rsid w:val="00827D36"/>
    <w:rsid w:val="008446DA"/>
    <w:rsid w:val="008578CB"/>
    <w:rsid w:val="00864E0A"/>
    <w:rsid w:val="00865A51"/>
    <w:rsid w:val="00876CB8"/>
    <w:rsid w:val="00887CC7"/>
    <w:rsid w:val="008A3656"/>
    <w:rsid w:val="008B6B76"/>
    <w:rsid w:val="008E2F3E"/>
    <w:rsid w:val="008F7D8A"/>
    <w:rsid w:val="00907A23"/>
    <w:rsid w:val="00907E4D"/>
    <w:rsid w:val="00933323"/>
    <w:rsid w:val="00934452"/>
    <w:rsid w:val="009418F0"/>
    <w:rsid w:val="00956A25"/>
    <w:rsid w:val="009615C5"/>
    <w:rsid w:val="00961DC2"/>
    <w:rsid w:val="00962D3E"/>
    <w:rsid w:val="00965D23"/>
    <w:rsid w:val="00986A25"/>
    <w:rsid w:val="009925E5"/>
    <w:rsid w:val="009B6AD1"/>
    <w:rsid w:val="009B7CF6"/>
    <w:rsid w:val="009C1964"/>
    <w:rsid w:val="009C539C"/>
    <w:rsid w:val="009D1A5C"/>
    <w:rsid w:val="009F7DA1"/>
    <w:rsid w:val="00A2200B"/>
    <w:rsid w:val="00A27706"/>
    <w:rsid w:val="00A3441D"/>
    <w:rsid w:val="00A47851"/>
    <w:rsid w:val="00A51011"/>
    <w:rsid w:val="00A70DC0"/>
    <w:rsid w:val="00A75B63"/>
    <w:rsid w:val="00A9340B"/>
    <w:rsid w:val="00AA35B3"/>
    <w:rsid w:val="00AB756F"/>
    <w:rsid w:val="00AC031A"/>
    <w:rsid w:val="00AF27DC"/>
    <w:rsid w:val="00AF3DA7"/>
    <w:rsid w:val="00B26DD2"/>
    <w:rsid w:val="00B41CAD"/>
    <w:rsid w:val="00B51775"/>
    <w:rsid w:val="00B61A62"/>
    <w:rsid w:val="00B6234A"/>
    <w:rsid w:val="00B8174E"/>
    <w:rsid w:val="00B869BC"/>
    <w:rsid w:val="00B97960"/>
    <w:rsid w:val="00BB7177"/>
    <w:rsid w:val="00BC4276"/>
    <w:rsid w:val="00BC5FE3"/>
    <w:rsid w:val="00BD117D"/>
    <w:rsid w:val="00BD504A"/>
    <w:rsid w:val="00BF0740"/>
    <w:rsid w:val="00BF2E12"/>
    <w:rsid w:val="00C01742"/>
    <w:rsid w:val="00C04C78"/>
    <w:rsid w:val="00C07BEA"/>
    <w:rsid w:val="00C11E51"/>
    <w:rsid w:val="00C276A8"/>
    <w:rsid w:val="00C47150"/>
    <w:rsid w:val="00C63FCF"/>
    <w:rsid w:val="00C65729"/>
    <w:rsid w:val="00C766D9"/>
    <w:rsid w:val="00C92FF6"/>
    <w:rsid w:val="00CA3919"/>
    <w:rsid w:val="00CB6510"/>
    <w:rsid w:val="00CC7592"/>
    <w:rsid w:val="00CD128F"/>
    <w:rsid w:val="00CE4F14"/>
    <w:rsid w:val="00CF48CD"/>
    <w:rsid w:val="00CF7B1E"/>
    <w:rsid w:val="00D051AA"/>
    <w:rsid w:val="00D114DB"/>
    <w:rsid w:val="00D14212"/>
    <w:rsid w:val="00D143D4"/>
    <w:rsid w:val="00D17A24"/>
    <w:rsid w:val="00D21C11"/>
    <w:rsid w:val="00D24439"/>
    <w:rsid w:val="00D80966"/>
    <w:rsid w:val="00D8299E"/>
    <w:rsid w:val="00D82AC7"/>
    <w:rsid w:val="00D8382F"/>
    <w:rsid w:val="00DB07B1"/>
    <w:rsid w:val="00DC1D99"/>
    <w:rsid w:val="00DD272A"/>
    <w:rsid w:val="00DE114F"/>
    <w:rsid w:val="00DF0CBE"/>
    <w:rsid w:val="00E17965"/>
    <w:rsid w:val="00E31106"/>
    <w:rsid w:val="00E5389B"/>
    <w:rsid w:val="00E658C4"/>
    <w:rsid w:val="00E67E83"/>
    <w:rsid w:val="00E77151"/>
    <w:rsid w:val="00E84592"/>
    <w:rsid w:val="00E9285F"/>
    <w:rsid w:val="00E93216"/>
    <w:rsid w:val="00E94CED"/>
    <w:rsid w:val="00E95D47"/>
    <w:rsid w:val="00EA3728"/>
    <w:rsid w:val="00ED368B"/>
    <w:rsid w:val="00EE15EB"/>
    <w:rsid w:val="00EE4E58"/>
    <w:rsid w:val="00EF5EF1"/>
    <w:rsid w:val="00EF79FD"/>
    <w:rsid w:val="00F028A3"/>
    <w:rsid w:val="00F02D22"/>
    <w:rsid w:val="00F141F3"/>
    <w:rsid w:val="00F24318"/>
    <w:rsid w:val="00F30CAA"/>
    <w:rsid w:val="00F32011"/>
    <w:rsid w:val="00F80437"/>
    <w:rsid w:val="00F804C0"/>
    <w:rsid w:val="00F849C9"/>
    <w:rsid w:val="00F988DE"/>
    <w:rsid w:val="00FC24C5"/>
    <w:rsid w:val="00FE1362"/>
    <w:rsid w:val="0122485C"/>
    <w:rsid w:val="013813A9"/>
    <w:rsid w:val="0297C6F2"/>
    <w:rsid w:val="032C22CB"/>
    <w:rsid w:val="03741793"/>
    <w:rsid w:val="045C83AC"/>
    <w:rsid w:val="0478E6E9"/>
    <w:rsid w:val="04B075E1"/>
    <w:rsid w:val="0585601F"/>
    <w:rsid w:val="06A072EE"/>
    <w:rsid w:val="0723A8EE"/>
    <w:rsid w:val="07AD6E13"/>
    <w:rsid w:val="0857C2EB"/>
    <w:rsid w:val="09419FB8"/>
    <w:rsid w:val="09D8D2A8"/>
    <w:rsid w:val="0A88A432"/>
    <w:rsid w:val="0B0E7EB0"/>
    <w:rsid w:val="0C2FB769"/>
    <w:rsid w:val="0C41A5B4"/>
    <w:rsid w:val="0D170894"/>
    <w:rsid w:val="0ECB5FE9"/>
    <w:rsid w:val="0F62F91C"/>
    <w:rsid w:val="0F8E08E6"/>
    <w:rsid w:val="10952D5A"/>
    <w:rsid w:val="10C28465"/>
    <w:rsid w:val="1174BF7D"/>
    <w:rsid w:val="12D4FBED"/>
    <w:rsid w:val="1412FD47"/>
    <w:rsid w:val="17293A62"/>
    <w:rsid w:val="17E36D66"/>
    <w:rsid w:val="194185CA"/>
    <w:rsid w:val="19A953CC"/>
    <w:rsid w:val="1A1A3928"/>
    <w:rsid w:val="1A607504"/>
    <w:rsid w:val="1C6589F5"/>
    <w:rsid w:val="1CADB4AA"/>
    <w:rsid w:val="1D5FDB2F"/>
    <w:rsid w:val="1F7F27BB"/>
    <w:rsid w:val="2109B95E"/>
    <w:rsid w:val="23A71CB4"/>
    <w:rsid w:val="25C09AF3"/>
    <w:rsid w:val="26158F0B"/>
    <w:rsid w:val="2688CC13"/>
    <w:rsid w:val="26B91A3B"/>
    <w:rsid w:val="27729148"/>
    <w:rsid w:val="289DDC33"/>
    <w:rsid w:val="28B5760B"/>
    <w:rsid w:val="28C69603"/>
    <w:rsid w:val="2AB3CE6A"/>
    <w:rsid w:val="2AB71B60"/>
    <w:rsid w:val="2C0687CC"/>
    <w:rsid w:val="2C7933A7"/>
    <w:rsid w:val="2D2CDF3A"/>
    <w:rsid w:val="2E05904C"/>
    <w:rsid w:val="2EDCCC82"/>
    <w:rsid w:val="30855B75"/>
    <w:rsid w:val="327CF98F"/>
    <w:rsid w:val="340BD7D6"/>
    <w:rsid w:val="34786893"/>
    <w:rsid w:val="35C09F5E"/>
    <w:rsid w:val="3630797C"/>
    <w:rsid w:val="365BA150"/>
    <w:rsid w:val="3739A979"/>
    <w:rsid w:val="394FADBE"/>
    <w:rsid w:val="3A1B2942"/>
    <w:rsid w:val="3A9BA442"/>
    <w:rsid w:val="3AA60776"/>
    <w:rsid w:val="3CF041A6"/>
    <w:rsid w:val="3CFC4CB9"/>
    <w:rsid w:val="3D3387C5"/>
    <w:rsid w:val="3D9EF0D2"/>
    <w:rsid w:val="3F340D4D"/>
    <w:rsid w:val="3FAE6F66"/>
    <w:rsid w:val="3FEDCFA8"/>
    <w:rsid w:val="4025E3A6"/>
    <w:rsid w:val="40E716AA"/>
    <w:rsid w:val="42A8B6F7"/>
    <w:rsid w:val="43637C3A"/>
    <w:rsid w:val="43961C49"/>
    <w:rsid w:val="43EF1B36"/>
    <w:rsid w:val="44A92DD5"/>
    <w:rsid w:val="44B91B7E"/>
    <w:rsid w:val="44C6EDE9"/>
    <w:rsid w:val="470CA62D"/>
    <w:rsid w:val="49E04CA1"/>
    <w:rsid w:val="4A038E06"/>
    <w:rsid w:val="4AD3B739"/>
    <w:rsid w:val="4AFDB91A"/>
    <w:rsid w:val="4C25D4D5"/>
    <w:rsid w:val="4C5A6615"/>
    <w:rsid w:val="4CCE81EB"/>
    <w:rsid w:val="4D732AD3"/>
    <w:rsid w:val="4DFEE036"/>
    <w:rsid w:val="4E0502C9"/>
    <w:rsid w:val="4FBE7ADA"/>
    <w:rsid w:val="504ED01D"/>
    <w:rsid w:val="505C4BE7"/>
    <w:rsid w:val="509FD162"/>
    <w:rsid w:val="50B38362"/>
    <w:rsid w:val="518BA8AA"/>
    <w:rsid w:val="51A864F2"/>
    <w:rsid w:val="529AC724"/>
    <w:rsid w:val="53DAD3F6"/>
    <w:rsid w:val="542A3E77"/>
    <w:rsid w:val="5593BAD2"/>
    <w:rsid w:val="559958E1"/>
    <w:rsid w:val="564A6EE0"/>
    <w:rsid w:val="5696A8D0"/>
    <w:rsid w:val="57A781F8"/>
    <w:rsid w:val="58C219B3"/>
    <w:rsid w:val="58CC7615"/>
    <w:rsid w:val="596F9514"/>
    <w:rsid w:val="5A2F3F23"/>
    <w:rsid w:val="5B8136D6"/>
    <w:rsid w:val="5BB3E6C7"/>
    <w:rsid w:val="5CA82224"/>
    <w:rsid w:val="5DE9E32E"/>
    <w:rsid w:val="5E16D41A"/>
    <w:rsid w:val="5F3F9002"/>
    <w:rsid w:val="5F67FED2"/>
    <w:rsid w:val="5F79B30B"/>
    <w:rsid w:val="5F8D5434"/>
    <w:rsid w:val="60781E68"/>
    <w:rsid w:val="611A34F2"/>
    <w:rsid w:val="6165ED0B"/>
    <w:rsid w:val="61C66AB8"/>
    <w:rsid w:val="6235BBD4"/>
    <w:rsid w:val="628C1D42"/>
    <w:rsid w:val="639CFFB5"/>
    <w:rsid w:val="6452670C"/>
    <w:rsid w:val="6498A39C"/>
    <w:rsid w:val="657443AE"/>
    <w:rsid w:val="6590A390"/>
    <w:rsid w:val="66AF0B11"/>
    <w:rsid w:val="66E8FB60"/>
    <w:rsid w:val="672BBFA4"/>
    <w:rsid w:val="683705F6"/>
    <w:rsid w:val="6A89BF1C"/>
    <w:rsid w:val="6ABEAE08"/>
    <w:rsid w:val="6ADF401C"/>
    <w:rsid w:val="6AE6E332"/>
    <w:rsid w:val="6C5C6DBA"/>
    <w:rsid w:val="6C70EC7E"/>
    <w:rsid w:val="6CB859B5"/>
    <w:rsid w:val="6D0B67C4"/>
    <w:rsid w:val="706C7E1C"/>
    <w:rsid w:val="71C1A260"/>
    <w:rsid w:val="72F41B09"/>
    <w:rsid w:val="73CFF7F6"/>
    <w:rsid w:val="7608F002"/>
    <w:rsid w:val="772DD392"/>
    <w:rsid w:val="78AFF21B"/>
    <w:rsid w:val="78BFDB76"/>
    <w:rsid w:val="79C81ED2"/>
    <w:rsid w:val="7A61F736"/>
    <w:rsid w:val="7C34D155"/>
    <w:rsid w:val="7E0F6AD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CF322"/>
  <w15:chartTrackingRefBased/>
  <w15:docId w15:val="{9049C131-074B-448F-B422-FE3650D3D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8F0"/>
    <w:pPr>
      <w:spacing w:after="240" w:line="240" w:lineRule="auto"/>
      <w:jc w:val="both"/>
    </w:pPr>
    <w:rPr>
      <w:rFonts w:ascii="Arial" w:hAnsi="Arial" w:cs="Arial"/>
    </w:rPr>
  </w:style>
  <w:style w:type="paragraph" w:styleId="Heading1">
    <w:name w:val="heading 1"/>
    <w:basedOn w:val="Normal"/>
    <w:next w:val="Normal"/>
    <w:link w:val="Heading1Char"/>
    <w:uiPriority w:val="9"/>
    <w:qFormat/>
    <w:rsid w:val="005542F6"/>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542F6"/>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542F6"/>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42F6"/>
    <w:pPr>
      <w:keepNext/>
      <w:keepLines/>
      <w:spacing w:before="80" w:after="40" w:line="259" w:lineRule="auto"/>
      <w:jc w:val="left"/>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542F6"/>
    <w:pPr>
      <w:keepNext/>
      <w:keepLines/>
      <w:spacing w:before="80" w:after="40" w:line="259" w:lineRule="auto"/>
      <w:jc w:val="left"/>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542F6"/>
    <w:pPr>
      <w:keepNext/>
      <w:keepLines/>
      <w:spacing w:before="40" w:after="0" w:line="259" w:lineRule="auto"/>
      <w:jc w:val="left"/>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542F6"/>
    <w:pPr>
      <w:keepNext/>
      <w:keepLines/>
      <w:spacing w:before="40" w:after="0" w:line="259" w:lineRule="auto"/>
      <w:jc w:val="left"/>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542F6"/>
    <w:pPr>
      <w:keepNext/>
      <w:keepLines/>
      <w:spacing w:after="0" w:line="259" w:lineRule="auto"/>
      <w:jc w:val="left"/>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542F6"/>
    <w:pPr>
      <w:keepNext/>
      <w:keepLines/>
      <w:spacing w:after="0" w:line="259" w:lineRule="auto"/>
      <w:jc w:val="left"/>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42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542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542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42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42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42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42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42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42F6"/>
    <w:rPr>
      <w:rFonts w:eastAsiaTheme="majorEastAsia" w:cstheme="majorBidi"/>
      <w:color w:val="272727" w:themeColor="text1" w:themeTint="D8"/>
    </w:rPr>
  </w:style>
  <w:style w:type="paragraph" w:styleId="Title">
    <w:name w:val="Title"/>
    <w:basedOn w:val="Normal"/>
    <w:next w:val="Normal"/>
    <w:link w:val="TitleChar"/>
    <w:uiPriority w:val="10"/>
    <w:qFormat/>
    <w:rsid w:val="005542F6"/>
    <w:pPr>
      <w:spacing w:after="80"/>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42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42F6"/>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42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42F6"/>
    <w:pPr>
      <w:spacing w:before="160" w:after="160" w:line="259" w:lineRule="auto"/>
      <w:jc w:val="center"/>
    </w:pPr>
    <w:rPr>
      <w:rFonts w:ascii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5542F6"/>
    <w:rPr>
      <w:i/>
      <w:iCs/>
      <w:color w:val="404040" w:themeColor="text1" w:themeTint="BF"/>
    </w:rPr>
  </w:style>
  <w:style w:type="paragraph" w:styleId="ListParagraph">
    <w:name w:val="List Paragraph"/>
    <w:basedOn w:val="Normal"/>
    <w:uiPriority w:val="34"/>
    <w:qFormat/>
    <w:rsid w:val="005542F6"/>
    <w:pPr>
      <w:spacing w:after="160" w:line="259" w:lineRule="auto"/>
      <w:ind w:left="720"/>
      <w:contextualSpacing/>
      <w:jc w:val="left"/>
    </w:pPr>
    <w:rPr>
      <w:rFonts w:asciiTheme="minorHAnsi" w:hAnsiTheme="minorHAnsi" w:cstheme="minorBidi"/>
    </w:rPr>
  </w:style>
  <w:style w:type="character" w:styleId="IntenseEmphasis">
    <w:name w:val="Intense Emphasis"/>
    <w:basedOn w:val="DefaultParagraphFont"/>
    <w:uiPriority w:val="21"/>
    <w:qFormat/>
    <w:rsid w:val="005542F6"/>
    <w:rPr>
      <w:i/>
      <w:iCs/>
      <w:color w:val="0F4761" w:themeColor="accent1" w:themeShade="BF"/>
    </w:rPr>
  </w:style>
  <w:style w:type="paragraph" w:styleId="IntenseQuote">
    <w:name w:val="Intense Quote"/>
    <w:basedOn w:val="Normal"/>
    <w:next w:val="Normal"/>
    <w:link w:val="IntenseQuoteChar"/>
    <w:uiPriority w:val="30"/>
    <w:qFormat/>
    <w:rsid w:val="005542F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5542F6"/>
    <w:rPr>
      <w:i/>
      <w:iCs/>
      <w:color w:val="0F4761" w:themeColor="accent1" w:themeShade="BF"/>
    </w:rPr>
  </w:style>
  <w:style w:type="character" w:styleId="IntenseReference">
    <w:name w:val="Intense Reference"/>
    <w:basedOn w:val="DefaultParagraphFont"/>
    <w:uiPriority w:val="32"/>
    <w:qFormat/>
    <w:rsid w:val="005542F6"/>
    <w:rPr>
      <w:b/>
      <w:bCs/>
      <w:smallCaps/>
      <w:color w:val="0F4761" w:themeColor="accent1" w:themeShade="BF"/>
      <w:spacing w:val="5"/>
    </w:rPr>
  </w:style>
  <w:style w:type="character" w:styleId="CommentReference">
    <w:name w:val="annotation reference"/>
    <w:basedOn w:val="DefaultParagraphFont"/>
    <w:uiPriority w:val="99"/>
    <w:semiHidden/>
    <w:unhideWhenUsed/>
    <w:rsid w:val="009418F0"/>
    <w:rPr>
      <w:sz w:val="16"/>
      <w:szCs w:val="16"/>
    </w:rPr>
  </w:style>
  <w:style w:type="paragraph" w:styleId="CommentText">
    <w:name w:val="annotation text"/>
    <w:basedOn w:val="Normal"/>
    <w:link w:val="CommentTextChar"/>
    <w:uiPriority w:val="99"/>
    <w:unhideWhenUsed/>
    <w:rsid w:val="009418F0"/>
    <w:rPr>
      <w:sz w:val="20"/>
      <w:szCs w:val="20"/>
    </w:rPr>
  </w:style>
  <w:style w:type="character" w:customStyle="1" w:styleId="CommentTextChar">
    <w:name w:val="Comment Text Char"/>
    <w:basedOn w:val="DefaultParagraphFont"/>
    <w:link w:val="CommentText"/>
    <w:uiPriority w:val="99"/>
    <w:rsid w:val="009418F0"/>
    <w:rPr>
      <w:rFonts w:ascii="Arial" w:hAnsi="Arial" w:cs="Arial"/>
      <w:sz w:val="20"/>
      <w:szCs w:val="20"/>
    </w:rPr>
  </w:style>
  <w:style w:type="character" w:customStyle="1" w:styleId="Toupdate">
    <w:name w:val="To update"/>
    <w:basedOn w:val="DefaultParagraphFont"/>
    <w:uiPriority w:val="1"/>
    <w:qFormat/>
    <w:rsid w:val="009418F0"/>
    <w:rPr>
      <w:i/>
      <w:iCs/>
      <w:color w:val="FF0000"/>
      <w:u w:val="single"/>
    </w:rPr>
  </w:style>
  <w:style w:type="paragraph" w:styleId="Bibliography">
    <w:name w:val="Bibliography"/>
    <w:basedOn w:val="Normal"/>
    <w:next w:val="Normal"/>
    <w:uiPriority w:val="37"/>
    <w:unhideWhenUsed/>
    <w:rsid w:val="00F02D22"/>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833695">
      <w:bodyDiv w:val="1"/>
      <w:marLeft w:val="0"/>
      <w:marRight w:val="0"/>
      <w:marTop w:val="0"/>
      <w:marBottom w:val="0"/>
      <w:divBdr>
        <w:top w:val="none" w:sz="0" w:space="0" w:color="auto"/>
        <w:left w:val="none" w:sz="0" w:space="0" w:color="auto"/>
        <w:bottom w:val="none" w:sz="0" w:space="0" w:color="auto"/>
        <w:right w:val="none" w:sz="0" w:space="0" w:color="auto"/>
      </w:divBdr>
    </w:div>
    <w:div w:id="56052045">
      <w:bodyDiv w:val="1"/>
      <w:marLeft w:val="0"/>
      <w:marRight w:val="0"/>
      <w:marTop w:val="0"/>
      <w:marBottom w:val="0"/>
      <w:divBdr>
        <w:top w:val="none" w:sz="0" w:space="0" w:color="auto"/>
        <w:left w:val="none" w:sz="0" w:space="0" w:color="auto"/>
        <w:bottom w:val="none" w:sz="0" w:space="0" w:color="auto"/>
        <w:right w:val="none" w:sz="0" w:space="0" w:color="auto"/>
      </w:divBdr>
    </w:div>
    <w:div w:id="84956551">
      <w:bodyDiv w:val="1"/>
      <w:marLeft w:val="0"/>
      <w:marRight w:val="0"/>
      <w:marTop w:val="0"/>
      <w:marBottom w:val="0"/>
      <w:divBdr>
        <w:top w:val="none" w:sz="0" w:space="0" w:color="auto"/>
        <w:left w:val="none" w:sz="0" w:space="0" w:color="auto"/>
        <w:bottom w:val="none" w:sz="0" w:space="0" w:color="auto"/>
        <w:right w:val="none" w:sz="0" w:space="0" w:color="auto"/>
      </w:divBdr>
    </w:div>
    <w:div w:id="130368309">
      <w:bodyDiv w:val="1"/>
      <w:marLeft w:val="0"/>
      <w:marRight w:val="0"/>
      <w:marTop w:val="0"/>
      <w:marBottom w:val="0"/>
      <w:divBdr>
        <w:top w:val="none" w:sz="0" w:space="0" w:color="auto"/>
        <w:left w:val="none" w:sz="0" w:space="0" w:color="auto"/>
        <w:bottom w:val="none" w:sz="0" w:space="0" w:color="auto"/>
        <w:right w:val="none" w:sz="0" w:space="0" w:color="auto"/>
      </w:divBdr>
    </w:div>
    <w:div w:id="261258565">
      <w:bodyDiv w:val="1"/>
      <w:marLeft w:val="0"/>
      <w:marRight w:val="0"/>
      <w:marTop w:val="0"/>
      <w:marBottom w:val="0"/>
      <w:divBdr>
        <w:top w:val="none" w:sz="0" w:space="0" w:color="auto"/>
        <w:left w:val="none" w:sz="0" w:space="0" w:color="auto"/>
        <w:bottom w:val="none" w:sz="0" w:space="0" w:color="auto"/>
        <w:right w:val="none" w:sz="0" w:space="0" w:color="auto"/>
      </w:divBdr>
    </w:div>
    <w:div w:id="292296503">
      <w:bodyDiv w:val="1"/>
      <w:marLeft w:val="0"/>
      <w:marRight w:val="0"/>
      <w:marTop w:val="0"/>
      <w:marBottom w:val="0"/>
      <w:divBdr>
        <w:top w:val="none" w:sz="0" w:space="0" w:color="auto"/>
        <w:left w:val="none" w:sz="0" w:space="0" w:color="auto"/>
        <w:bottom w:val="none" w:sz="0" w:space="0" w:color="auto"/>
        <w:right w:val="none" w:sz="0" w:space="0" w:color="auto"/>
      </w:divBdr>
    </w:div>
    <w:div w:id="323317083">
      <w:bodyDiv w:val="1"/>
      <w:marLeft w:val="0"/>
      <w:marRight w:val="0"/>
      <w:marTop w:val="0"/>
      <w:marBottom w:val="0"/>
      <w:divBdr>
        <w:top w:val="none" w:sz="0" w:space="0" w:color="auto"/>
        <w:left w:val="none" w:sz="0" w:space="0" w:color="auto"/>
        <w:bottom w:val="none" w:sz="0" w:space="0" w:color="auto"/>
        <w:right w:val="none" w:sz="0" w:space="0" w:color="auto"/>
      </w:divBdr>
    </w:div>
    <w:div w:id="327370090">
      <w:bodyDiv w:val="1"/>
      <w:marLeft w:val="0"/>
      <w:marRight w:val="0"/>
      <w:marTop w:val="0"/>
      <w:marBottom w:val="0"/>
      <w:divBdr>
        <w:top w:val="none" w:sz="0" w:space="0" w:color="auto"/>
        <w:left w:val="none" w:sz="0" w:space="0" w:color="auto"/>
        <w:bottom w:val="none" w:sz="0" w:space="0" w:color="auto"/>
        <w:right w:val="none" w:sz="0" w:space="0" w:color="auto"/>
      </w:divBdr>
    </w:div>
    <w:div w:id="350571134">
      <w:bodyDiv w:val="1"/>
      <w:marLeft w:val="0"/>
      <w:marRight w:val="0"/>
      <w:marTop w:val="0"/>
      <w:marBottom w:val="0"/>
      <w:divBdr>
        <w:top w:val="none" w:sz="0" w:space="0" w:color="auto"/>
        <w:left w:val="none" w:sz="0" w:space="0" w:color="auto"/>
        <w:bottom w:val="none" w:sz="0" w:space="0" w:color="auto"/>
        <w:right w:val="none" w:sz="0" w:space="0" w:color="auto"/>
      </w:divBdr>
    </w:div>
    <w:div w:id="360975174">
      <w:bodyDiv w:val="1"/>
      <w:marLeft w:val="0"/>
      <w:marRight w:val="0"/>
      <w:marTop w:val="0"/>
      <w:marBottom w:val="0"/>
      <w:divBdr>
        <w:top w:val="none" w:sz="0" w:space="0" w:color="auto"/>
        <w:left w:val="none" w:sz="0" w:space="0" w:color="auto"/>
        <w:bottom w:val="none" w:sz="0" w:space="0" w:color="auto"/>
        <w:right w:val="none" w:sz="0" w:space="0" w:color="auto"/>
      </w:divBdr>
    </w:div>
    <w:div w:id="478806051">
      <w:bodyDiv w:val="1"/>
      <w:marLeft w:val="0"/>
      <w:marRight w:val="0"/>
      <w:marTop w:val="0"/>
      <w:marBottom w:val="0"/>
      <w:divBdr>
        <w:top w:val="none" w:sz="0" w:space="0" w:color="auto"/>
        <w:left w:val="none" w:sz="0" w:space="0" w:color="auto"/>
        <w:bottom w:val="none" w:sz="0" w:space="0" w:color="auto"/>
        <w:right w:val="none" w:sz="0" w:space="0" w:color="auto"/>
      </w:divBdr>
    </w:div>
    <w:div w:id="485129596">
      <w:bodyDiv w:val="1"/>
      <w:marLeft w:val="0"/>
      <w:marRight w:val="0"/>
      <w:marTop w:val="0"/>
      <w:marBottom w:val="0"/>
      <w:divBdr>
        <w:top w:val="none" w:sz="0" w:space="0" w:color="auto"/>
        <w:left w:val="none" w:sz="0" w:space="0" w:color="auto"/>
        <w:bottom w:val="none" w:sz="0" w:space="0" w:color="auto"/>
        <w:right w:val="none" w:sz="0" w:space="0" w:color="auto"/>
      </w:divBdr>
    </w:div>
    <w:div w:id="519509596">
      <w:bodyDiv w:val="1"/>
      <w:marLeft w:val="0"/>
      <w:marRight w:val="0"/>
      <w:marTop w:val="0"/>
      <w:marBottom w:val="0"/>
      <w:divBdr>
        <w:top w:val="none" w:sz="0" w:space="0" w:color="auto"/>
        <w:left w:val="none" w:sz="0" w:space="0" w:color="auto"/>
        <w:bottom w:val="none" w:sz="0" w:space="0" w:color="auto"/>
        <w:right w:val="none" w:sz="0" w:space="0" w:color="auto"/>
      </w:divBdr>
    </w:div>
    <w:div w:id="540174210">
      <w:bodyDiv w:val="1"/>
      <w:marLeft w:val="0"/>
      <w:marRight w:val="0"/>
      <w:marTop w:val="0"/>
      <w:marBottom w:val="0"/>
      <w:divBdr>
        <w:top w:val="none" w:sz="0" w:space="0" w:color="auto"/>
        <w:left w:val="none" w:sz="0" w:space="0" w:color="auto"/>
        <w:bottom w:val="none" w:sz="0" w:space="0" w:color="auto"/>
        <w:right w:val="none" w:sz="0" w:space="0" w:color="auto"/>
      </w:divBdr>
    </w:div>
    <w:div w:id="632373414">
      <w:bodyDiv w:val="1"/>
      <w:marLeft w:val="0"/>
      <w:marRight w:val="0"/>
      <w:marTop w:val="0"/>
      <w:marBottom w:val="0"/>
      <w:divBdr>
        <w:top w:val="none" w:sz="0" w:space="0" w:color="auto"/>
        <w:left w:val="none" w:sz="0" w:space="0" w:color="auto"/>
        <w:bottom w:val="none" w:sz="0" w:space="0" w:color="auto"/>
        <w:right w:val="none" w:sz="0" w:space="0" w:color="auto"/>
      </w:divBdr>
    </w:div>
    <w:div w:id="745763958">
      <w:bodyDiv w:val="1"/>
      <w:marLeft w:val="0"/>
      <w:marRight w:val="0"/>
      <w:marTop w:val="0"/>
      <w:marBottom w:val="0"/>
      <w:divBdr>
        <w:top w:val="none" w:sz="0" w:space="0" w:color="auto"/>
        <w:left w:val="none" w:sz="0" w:space="0" w:color="auto"/>
        <w:bottom w:val="none" w:sz="0" w:space="0" w:color="auto"/>
        <w:right w:val="none" w:sz="0" w:space="0" w:color="auto"/>
      </w:divBdr>
    </w:div>
    <w:div w:id="757408099">
      <w:bodyDiv w:val="1"/>
      <w:marLeft w:val="0"/>
      <w:marRight w:val="0"/>
      <w:marTop w:val="0"/>
      <w:marBottom w:val="0"/>
      <w:divBdr>
        <w:top w:val="none" w:sz="0" w:space="0" w:color="auto"/>
        <w:left w:val="none" w:sz="0" w:space="0" w:color="auto"/>
        <w:bottom w:val="none" w:sz="0" w:space="0" w:color="auto"/>
        <w:right w:val="none" w:sz="0" w:space="0" w:color="auto"/>
      </w:divBdr>
    </w:div>
    <w:div w:id="763264630">
      <w:bodyDiv w:val="1"/>
      <w:marLeft w:val="0"/>
      <w:marRight w:val="0"/>
      <w:marTop w:val="0"/>
      <w:marBottom w:val="0"/>
      <w:divBdr>
        <w:top w:val="none" w:sz="0" w:space="0" w:color="auto"/>
        <w:left w:val="none" w:sz="0" w:space="0" w:color="auto"/>
        <w:bottom w:val="none" w:sz="0" w:space="0" w:color="auto"/>
        <w:right w:val="none" w:sz="0" w:space="0" w:color="auto"/>
      </w:divBdr>
    </w:div>
    <w:div w:id="813789450">
      <w:bodyDiv w:val="1"/>
      <w:marLeft w:val="0"/>
      <w:marRight w:val="0"/>
      <w:marTop w:val="0"/>
      <w:marBottom w:val="0"/>
      <w:divBdr>
        <w:top w:val="none" w:sz="0" w:space="0" w:color="auto"/>
        <w:left w:val="none" w:sz="0" w:space="0" w:color="auto"/>
        <w:bottom w:val="none" w:sz="0" w:space="0" w:color="auto"/>
        <w:right w:val="none" w:sz="0" w:space="0" w:color="auto"/>
      </w:divBdr>
    </w:div>
    <w:div w:id="831877401">
      <w:bodyDiv w:val="1"/>
      <w:marLeft w:val="0"/>
      <w:marRight w:val="0"/>
      <w:marTop w:val="0"/>
      <w:marBottom w:val="0"/>
      <w:divBdr>
        <w:top w:val="none" w:sz="0" w:space="0" w:color="auto"/>
        <w:left w:val="none" w:sz="0" w:space="0" w:color="auto"/>
        <w:bottom w:val="none" w:sz="0" w:space="0" w:color="auto"/>
        <w:right w:val="none" w:sz="0" w:space="0" w:color="auto"/>
      </w:divBdr>
    </w:div>
    <w:div w:id="853305898">
      <w:bodyDiv w:val="1"/>
      <w:marLeft w:val="0"/>
      <w:marRight w:val="0"/>
      <w:marTop w:val="0"/>
      <w:marBottom w:val="0"/>
      <w:divBdr>
        <w:top w:val="none" w:sz="0" w:space="0" w:color="auto"/>
        <w:left w:val="none" w:sz="0" w:space="0" w:color="auto"/>
        <w:bottom w:val="none" w:sz="0" w:space="0" w:color="auto"/>
        <w:right w:val="none" w:sz="0" w:space="0" w:color="auto"/>
      </w:divBdr>
    </w:div>
    <w:div w:id="878124301">
      <w:bodyDiv w:val="1"/>
      <w:marLeft w:val="0"/>
      <w:marRight w:val="0"/>
      <w:marTop w:val="0"/>
      <w:marBottom w:val="0"/>
      <w:divBdr>
        <w:top w:val="none" w:sz="0" w:space="0" w:color="auto"/>
        <w:left w:val="none" w:sz="0" w:space="0" w:color="auto"/>
        <w:bottom w:val="none" w:sz="0" w:space="0" w:color="auto"/>
        <w:right w:val="none" w:sz="0" w:space="0" w:color="auto"/>
      </w:divBdr>
    </w:div>
    <w:div w:id="907885691">
      <w:bodyDiv w:val="1"/>
      <w:marLeft w:val="0"/>
      <w:marRight w:val="0"/>
      <w:marTop w:val="0"/>
      <w:marBottom w:val="0"/>
      <w:divBdr>
        <w:top w:val="none" w:sz="0" w:space="0" w:color="auto"/>
        <w:left w:val="none" w:sz="0" w:space="0" w:color="auto"/>
        <w:bottom w:val="none" w:sz="0" w:space="0" w:color="auto"/>
        <w:right w:val="none" w:sz="0" w:space="0" w:color="auto"/>
      </w:divBdr>
    </w:div>
    <w:div w:id="916862388">
      <w:bodyDiv w:val="1"/>
      <w:marLeft w:val="0"/>
      <w:marRight w:val="0"/>
      <w:marTop w:val="0"/>
      <w:marBottom w:val="0"/>
      <w:divBdr>
        <w:top w:val="none" w:sz="0" w:space="0" w:color="auto"/>
        <w:left w:val="none" w:sz="0" w:space="0" w:color="auto"/>
        <w:bottom w:val="none" w:sz="0" w:space="0" w:color="auto"/>
        <w:right w:val="none" w:sz="0" w:space="0" w:color="auto"/>
      </w:divBdr>
    </w:div>
    <w:div w:id="941842197">
      <w:bodyDiv w:val="1"/>
      <w:marLeft w:val="0"/>
      <w:marRight w:val="0"/>
      <w:marTop w:val="0"/>
      <w:marBottom w:val="0"/>
      <w:divBdr>
        <w:top w:val="none" w:sz="0" w:space="0" w:color="auto"/>
        <w:left w:val="none" w:sz="0" w:space="0" w:color="auto"/>
        <w:bottom w:val="none" w:sz="0" w:space="0" w:color="auto"/>
        <w:right w:val="none" w:sz="0" w:space="0" w:color="auto"/>
      </w:divBdr>
    </w:div>
    <w:div w:id="951741776">
      <w:bodyDiv w:val="1"/>
      <w:marLeft w:val="0"/>
      <w:marRight w:val="0"/>
      <w:marTop w:val="0"/>
      <w:marBottom w:val="0"/>
      <w:divBdr>
        <w:top w:val="none" w:sz="0" w:space="0" w:color="auto"/>
        <w:left w:val="none" w:sz="0" w:space="0" w:color="auto"/>
        <w:bottom w:val="none" w:sz="0" w:space="0" w:color="auto"/>
        <w:right w:val="none" w:sz="0" w:space="0" w:color="auto"/>
      </w:divBdr>
    </w:div>
    <w:div w:id="1000622958">
      <w:bodyDiv w:val="1"/>
      <w:marLeft w:val="0"/>
      <w:marRight w:val="0"/>
      <w:marTop w:val="0"/>
      <w:marBottom w:val="0"/>
      <w:divBdr>
        <w:top w:val="none" w:sz="0" w:space="0" w:color="auto"/>
        <w:left w:val="none" w:sz="0" w:space="0" w:color="auto"/>
        <w:bottom w:val="none" w:sz="0" w:space="0" w:color="auto"/>
        <w:right w:val="none" w:sz="0" w:space="0" w:color="auto"/>
      </w:divBdr>
    </w:div>
    <w:div w:id="1133059262">
      <w:bodyDiv w:val="1"/>
      <w:marLeft w:val="0"/>
      <w:marRight w:val="0"/>
      <w:marTop w:val="0"/>
      <w:marBottom w:val="0"/>
      <w:divBdr>
        <w:top w:val="none" w:sz="0" w:space="0" w:color="auto"/>
        <w:left w:val="none" w:sz="0" w:space="0" w:color="auto"/>
        <w:bottom w:val="none" w:sz="0" w:space="0" w:color="auto"/>
        <w:right w:val="none" w:sz="0" w:space="0" w:color="auto"/>
      </w:divBdr>
    </w:div>
    <w:div w:id="1166556325">
      <w:bodyDiv w:val="1"/>
      <w:marLeft w:val="0"/>
      <w:marRight w:val="0"/>
      <w:marTop w:val="0"/>
      <w:marBottom w:val="0"/>
      <w:divBdr>
        <w:top w:val="none" w:sz="0" w:space="0" w:color="auto"/>
        <w:left w:val="none" w:sz="0" w:space="0" w:color="auto"/>
        <w:bottom w:val="none" w:sz="0" w:space="0" w:color="auto"/>
        <w:right w:val="none" w:sz="0" w:space="0" w:color="auto"/>
      </w:divBdr>
    </w:div>
    <w:div w:id="1170632815">
      <w:bodyDiv w:val="1"/>
      <w:marLeft w:val="0"/>
      <w:marRight w:val="0"/>
      <w:marTop w:val="0"/>
      <w:marBottom w:val="0"/>
      <w:divBdr>
        <w:top w:val="none" w:sz="0" w:space="0" w:color="auto"/>
        <w:left w:val="none" w:sz="0" w:space="0" w:color="auto"/>
        <w:bottom w:val="none" w:sz="0" w:space="0" w:color="auto"/>
        <w:right w:val="none" w:sz="0" w:space="0" w:color="auto"/>
      </w:divBdr>
    </w:div>
    <w:div w:id="1239822897">
      <w:bodyDiv w:val="1"/>
      <w:marLeft w:val="0"/>
      <w:marRight w:val="0"/>
      <w:marTop w:val="0"/>
      <w:marBottom w:val="0"/>
      <w:divBdr>
        <w:top w:val="none" w:sz="0" w:space="0" w:color="auto"/>
        <w:left w:val="none" w:sz="0" w:space="0" w:color="auto"/>
        <w:bottom w:val="none" w:sz="0" w:space="0" w:color="auto"/>
        <w:right w:val="none" w:sz="0" w:space="0" w:color="auto"/>
      </w:divBdr>
    </w:div>
    <w:div w:id="1376081270">
      <w:bodyDiv w:val="1"/>
      <w:marLeft w:val="0"/>
      <w:marRight w:val="0"/>
      <w:marTop w:val="0"/>
      <w:marBottom w:val="0"/>
      <w:divBdr>
        <w:top w:val="none" w:sz="0" w:space="0" w:color="auto"/>
        <w:left w:val="none" w:sz="0" w:space="0" w:color="auto"/>
        <w:bottom w:val="none" w:sz="0" w:space="0" w:color="auto"/>
        <w:right w:val="none" w:sz="0" w:space="0" w:color="auto"/>
      </w:divBdr>
    </w:div>
    <w:div w:id="1379206551">
      <w:bodyDiv w:val="1"/>
      <w:marLeft w:val="0"/>
      <w:marRight w:val="0"/>
      <w:marTop w:val="0"/>
      <w:marBottom w:val="0"/>
      <w:divBdr>
        <w:top w:val="none" w:sz="0" w:space="0" w:color="auto"/>
        <w:left w:val="none" w:sz="0" w:space="0" w:color="auto"/>
        <w:bottom w:val="none" w:sz="0" w:space="0" w:color="auto"/>
        <w:right w:val="none" w:sz="0" w:space="0" w:color="auto"/>
      </w:divBdr>
    </w:div>
    <w:div w:id="1382286518">
      <w:bodyDiv w:val="1"/>
      <w:marLeft w:val="0"/>
      <w:marRight w:val="0"/>
      <w:marTop w:val="0"/>
      <w:marBottom w:val="0"/>
      <w:divBdr>
        <w:top w:val="none" w:sz="0" w:space="0" w:color="auto"/>
        <w:left w:val="none" w:sz="0" w:space="0" w:color="auto"/>
        <w:bottom w:val="none" w:sz="0" w:space="0" w:color="auto"/>
        <w:right w:val="none" w:sz="0" w:space="0" w:color="auto"/>
      </w:divBdr>
    </w:div>
    <w:div w:id="1519612251">
      <w:bodyDiv w:val="1"/>
      <w:marLeft w:val="0"/>
      <w:marRight w:val="0"/>
      <w:marTop w:val="0"/>
      <w:marBottom w:val="0"/>
      <w:divBdr>
        <w:top w:val="none" w:sz="0" w:space="0" w:color="auto"/>
        <w:left w:val="none" w:sz="0" w:space="0" w:color="auto"/>
        <w:bottom w:val="none" w:sz="0" w:space="0" w:color="auto"/>
        <w:right w:val="none" w:sz="0" w:space="0" w:color="auto"/>
      </w:divBdr>
    </w:div>
    <w:div w:id="1675298042">
      <w:bodyDiv w:val="1"/>
      <w:marLeft w:val="0"/>
      <w:marRight w:val="0"/>
      <w:marTop w:val="0"/>
      <w:marBottom w:val="0"/>
      <w:divBdr>
        <w:top w:val="none" w:sz="0" w:space="0" w:color="auto"/>
        <w:left w:val="none" w:sz="0" w:space="0" w:color="auto"/>
        <w:bottom w:val="none" w:sz="0" w:space="0" w:color="auto"/>
        <w:right w:val="none" w:sz="0" w:space="0" w:color="auto"/>
      </w:divBdr>
    </w:div>
    <w:div w:id="1761290035">
      <w:bodyDiv w:val="1"/>
      <w:marLeft w:val="0"/>
      <w:marRight w:val="0"/>
      <w:marTop w:val="0"/>
      <w:marBottom w:val="0"/>
      <w:divBdr>
        <w:top w:val="none" w:sz="0" w:space="0" w:color="auto"/>
        <w:left w:val="none" w:sz="0" w:space="0" w:color="auto"/>
        <w:bottom w:val="none" w:sz="0" w:space="0" w:color="auto"/>
        <w:right w:val="none" w:sz="0" w:space="0" w:color="auto"/>
      </w:divBdr>
    </w:div>
    <w:div w:id="1765102849">
      <w:bodyDiv w:val="1"/>
      <w:marLeft w:val="0"/>
      <w:marRight w:val="0"/>
      <w:marTop w:val="0"/>
      <w:marBottom w:val="0"/>
      <w:divBdr>
        <w:top w:val="none" w:sz="0" w:space="0" w:color="auto"/>
        <w:left w:val="none" w:sz="0" w:space="0" w:color="auto"/>
        <w:bottom w:val="none" w:sz="0" w:space="0" w:color="auto"/>
        <w:right w:val="none" w:sz="0" w:space="0" w:color="auto"/>
      </w:divBdr>
    </w:div>
    <w:div w:id="1833982190">
      <w:bodyDiv w:val="1"/>
      <w:marLeft w:val="0"/>
      <w:marRight w:val="0"/>
      <w:marTop w:val="0"/>
      <w:marBottom w:val="0"/>
      <w:divBdr>
        <w:top w:val="none" w:sz="0" w:space="0" w:color="auto"/>
        <w:left w:val="none" w:sz="0" w:space="0" w:color="auto"/>
        <w:bottom w:val="none" w:sz="0" w:space="0" w:color="auto"/>
        <w:right w:val="none" w:sz="0" w:space="0" w:color="auto"/>
      </w:divBdr>
    </w:div>
    <w:div w:id="1849825479">
      <w:bodyDiv w:val="1"/>
      <w:marLeft w:val="0"/>
      <w:marRight w:val="0"/>
      <w:marTop w:val="0"/>
      <w:marBottom w:val="0"/>
      <w:divBdr>
        <w:top w:val="none" w:sz="0" w:space="0" w:color="auto"/>
        <w:left w:val="none" w:sz="0" w:space="0" w:color="auto"/>
        <w:bottom w:val="none" w:sz="0" w:space="0" w:color="auto"/>
        <w:right w:val="none" w:sz="0" w:space="0" w:color="auto"/>
      </w:divBdr>
    </w:div>
    <w:div w:id="1904173614">
      <w:bodyDiv w:val="1"/>
      <w:marLeft w:val="0"/>
      <w:marRight w:val="0"/>
      <w:marTop w:val="0"/>
      <w:marBottom w:val="0"/>
      <w:divBdr>
        <w:top w:val="none" w:sz="0" w:space="0" w:color="auto"/>
        <w:left w:val="none" w:sz="0" w:space="0" w:color="auto"/>
        <w:bottom w:val="none" w:sz="0" w:space="0" w:color="auto"/>
        <w:right w:val="none" w:sz="0" w:space="0" w:color="auto"/>
      </w:divBdr>
    </w:div>
    <w:div w:id="1908883090">
      <w:bodyDiv w:val="1"/>
      <w:marLeft w:val="0"/>
      <w:marRight w:val="0"/>
      <w:marTop w:val="0"/>
      <w:marBottom w:val="0"/>
      <w:divBdr>
        <w:top w:val="none" w:sz="0" w:space="0" w:color="auto"/>
        <w:left w:val="none" w:sz="0" w:space="0" w:color="auto"/>
        <w:bottom w:val="none" w:sz="0" w:space="0" w:color="auto"/>
        <w:right w:val="none" w:sz="0" w:space="0" w:color="auto"/>
      </w:divBdr>
    </w:div>
    <w:div w:id="1918856913">
      <w:bodyDiv w:val="1"/>
      <w:marLeft w:val="0"/>
      <w:marRight w:val="0"/>
      <w:marTop w:val="0"/>
      <w:marBottom w:val="0"/>
      <w:divBdr>
        <w:top w:val="none" w:sz="0" w:space="0" w:color="auto"/>
        <w:left w:val="none" w:sz="0" w:space="0" w:color="auto"/>
        <w:bottom w:val="none" w:sz="0" w:space="0" w:color="auto"/>
        <w:right w:val="none" w:sz="0" w:space="0" w:color="auto"/>
      </w:divBdr>
    </w:div>
    <w:div w:id="1996953543">
      <w:bodyDiv w:val="1"/>
      <w:marLeft w:val="0"/>
      <w:marRight w:val="0"/>
      <w:marTop w:val="0"/>
      <w:marBottom w:val="0"/>
      <w:divBdr>
        <w:top w:val="none" w:sz="0" w:space="0" w:color="auto"/>
        <w:left w:val="none" w:sz="0" w:space="0" w:color="auto"/>
        <w:bottom w:val="none" w:sz="0" w:space="0" w:color="auto"/>
        <w:right w:val="none" w:sz="0" w:space="0" w:color="auto"/>
      </w:divBdr>
    </w:div>
    <w:div w:id="2067341004">
      <w:bodyDiv w:val="1"/>
      <w:marLeft w:val="0"/>
      <w:marRight w:val="0"/>
      <w:marTop w:val="0"/>
      <w:marBottom w:val="0"/>
      <w:divBdr>
        <w:top w:val="none" w:sz="0" w:space="0" w:color="auto"/>
        <w:left w:val="none" w:sz="0" w:space="0" w:color="auto"/>
        <w:bottom w:val="none" w:sz="0" w:space="0" w:color="auto"/>
        <w:right w:val="none" w:sz="0" w:space="0" w:color="auto"/>
      </w:divBdr>
    </w:div>
    <w:div w:id="2068608119">
      <w:bodyDiv w:val="1"/>
      <w:marLeft w:val="0"/>
      <w:marRight w:val="0"/>
      <w:marTop w:val="0"/>
      <w:marBottom w:val="0"/>
      <w:divBdr>
        <w:top w:val="none" w:sz="0" w:space="0" w:color="auto"/>
        <w:left w:val="none" w:sz="0" w:space="0" w:color="auto"/>
        <w:bottom w:val="none" w:sz="0" w:space="0" w:color="auto"/>
        <w:right w:val="none" w:sz="0" w:space="0" w:color="auto"/>
      </w:divBdr>
    </w:div>
    <w:div w:id="2092651477">
      <w:bodyDiv w:val="1"/>
      <w:marLeft w:val="0"/>
      <w:marRight w:val="0"/>
      <w:marTop w:val="0"/>
      <w:marBottom w:val="0"/>
      <w:divBdr>
        <w:top w:val="none" w:sz="0" w:space="0" w:color="auto"/>
        <w:left w:val="none" w:sz="0" w:space="0" w:color="auto"/>
        <w:bottom w:val="none" w:sz="0" w:space="0" w:color="auto"/>
        <w:right w:val="none" w:sz="0" w:space="0" w:color="auto"/>
      </w:divBdr>
    </w:div>
    <w:div w:id="2130851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819</Words>
  <Characters>10371</Characters>
  <Application>Microsoft Office Word</Application>
  <DocSecurity>0</DocSecurity>
  <Lines>86</Lines>
  <Paragraphs>24</Paragraphs>
  <ScaleCrop>false</ScaleCrop>
  <Company>Manchester University NHS Foundation Trust</Company>
  <LinksUpToDate>false</LinksUpToDate>
  <CharactersWithSpaces>1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Jackson</dc:creator>
  <cp:keywords/>
  <dc:description/>
  <cp:lastModifiedBy>Adam Jackson</cp:lastModifiedBy>
  <cp:revision>3</cp:revision>
  <dcterms:created xsi:type="dcterms:W3CDTF">2025-09-03T00:03:00Z</dcterms:created>
  <dcterms:modified xsi:type="dcterms:W3CDTF">2025-09-03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BRcmr8u"/&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